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C04" w:rsidRDefault="00A33C04" w:rsidP="00DE33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CD66ED">
        <w:rPr>
          <w:rFonts w:ascii="Arial" w:hAnsi="Arial" w:cs="Arial"/>
          <w:b/>
        </w:rPr>
        <w:t>7</w:t>
      </w:r>
      <w:bookmarkStart w:id="0" w:name="_GoBack"/>
      <w:bookmarkEnd w:id="0"/>
    </w:p>
    <w:p w:rsidR="00DE33B1" w:rsidRPr="00321408" w:rsidRDefault="00A33C04" w:rsidP="00DE33B1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</w:t>
      </w:r>
      <w:r w:rsidR="00DE33B1" w:rsidRPr="00321408">
        <w:rPr>
          <w:rFonts w:ascii="Arial" w:hAnsi="Arial" w:cs="Arial"/>
          <w:b/>
        </w:rPr>
        <w:t xml:space="preserve">.  Association of SNPs with CAD for GENECARD </w:t>
      </w:r>
      <w:proofErr w:type="spellStart"/>
      <w:r w:rsidR="00DE33B1" w:rsidRPr="00321408">
        <w:rPr>
          <w:rFonts w:ascii="Arial" w:hAnsi="Arial" w:cs="Arial"/>
          <w:b/>
        </w:rPr>
        <w:t>proband</w:t>
      </w:r>
      <w:proofErr w:type="spellEnd"/>
      <w:r w:rsidR="00DE33B1" w:rsidRPr="00321408">
        <w:rPr>
          <w:rFonts w:ascii="Arial" w:hAnsi="Arial" w:cs="Arial"/>
          <w:b/>
        </w:rPr>
        <w:t xml:space="preserve"> vs. CATHGEN controls sample set.</w:t>
      </w:r>
      <w:r w:rsidR="00DE33B1" w:rsidRPr="00321408">
        <w:rPr>
          <w:rFonts w:ascii="Arial" w:hAnsi="Arial" w:cs="Arial"/>
        </w:rPr>
        <w:t xml:space="preserve">  Displayed are the results of the GENECARD </w:t>
      </w:r>
      <w:proofErr w:type="spellStart"/>
      <w:r w:rsidR="00DE33B1" w:rsidRPr="00321408">
        <w:rPr>
          <w:rFonts w:ascii="Arial" w:hAnsi="Arial" w:cs="Arial"/>
        </w:rPr>
        <w:t>proband</w:t>
      </w:r>
      <w:proofErr w:type="spellEnd"/>
      <w:r w:rsidR="00DE33B1" w:rsidRPr="00321408">
        <w:rPr>
          <w:rFonts w:ascii="Arial" w:hAnsi="Arial" w:cs="Arial"/>
        </w:rPr>
        <w:t>-CATHGEN control analysis, with all significant SNPs listed followed by their genic location, base pair position, p-value, odds ratio, and</w:t>
      </w:r>
      <w:r w:rsidR="00DE33B1">
        <w:rPr>
          <w:rFonts w:ascii="Arial" w:hAnsi="Arial" w:cs="Arial"/>
        </w:rPr>
        <w:t xml:space="preserve"> 95%</w:t>
      </w:r>
      <w:r w:rsidR="00DE33B1" w:rsidRPr="00321408">
        <w:rPr>
          <w:rFonts w:ascii="Arial" w:hAnsi="Arial" w:cs="Arial"/>
        </w:rPr>
        <w:t xml:space="preserve"> confidence intervals for the genotypic and allelic models used</w:t>
      </w:r>
      <w:r w:rsidR="00AA132C">
        <w:rPr>
          <w:rFonts w:ascii="Arial" w:hAnsi="Arial" w:cs="Arial"/>
        </w:rPr>
        <w:t>.</w:t>
      </w:r>
    </w:p>
    <w:tbl>
      <w:tblPr>
        <w:tblW w:w="999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94"/>
        <w:gridCol w:w="1564"/>
        <w:gridCol w:w="1814"/>
        <w:gridCol w:w="885"/>
        <w:gridCol w:w="1723"/>
        <w:gridCol w:w="900"/>
        <w:gridCol w:w="1710"/>
      </w:tblGrid>
      <w:tr w:rsidR="00DE33B1" w:rsidRPr="00321408" w:rsidTr="00DE33B1">
        <w:trPr>
          <w:trHeight w:val="315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i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elic   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sical Loca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(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(CI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50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P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372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43-0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29-0.6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443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B-99A3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9780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 (1.47-3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 (1.41-3.6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631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P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494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43-0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31-0.7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5370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4588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35-0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33-0.7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389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ARGC1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1550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 (1.37-4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1.35-4.2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795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9765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1.17-2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1.11-2.6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302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DAC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144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1.16-2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 (1.13-2.6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154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3422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996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 (1.28-3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 (1.30-3.7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4269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4237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227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0.42-0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39-0.8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71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641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36-0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32-0.8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43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4237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0478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43-0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37-0.8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9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1073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 (1.16-2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1.15-2.7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20850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AP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432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16-0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15-0.7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432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C25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6367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17-2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 (1.06-2.4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138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704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40-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38-0.91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849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0793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1.13-2.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 (1.15-2.8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71278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1823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7 (1.15-2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9 (1.02-2.4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1029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B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8124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40-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36-0.8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86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1056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51-0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(0.37-0.8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3913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381K20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648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42-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35-0.8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215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5976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09-1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 (0.96-2.3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474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3181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40-0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32-0.8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24189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680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3-0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0-0.9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5196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605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 (0.28-0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28-0.8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79381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383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1.09-1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80-2.1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0509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PARGC1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1799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 (1.13-2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04-2.7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831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4348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 (0.30-0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2 (0.30-0.9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723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630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08-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85-2.4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3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991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 (0.06-0.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 (0.06-0.71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2406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511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08-1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80-2.2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68843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8535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8 (1.08-2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5 (1.10-2.4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6509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90126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1.07-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 (1.12-2.5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54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P1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187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52-0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47-1.1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658006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NT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5964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06-1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0.98-2.3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4782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2647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1.09-2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04-2.6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1287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157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6-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42-1.0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954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269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1.09-2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05-2.6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3662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91994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09-2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1.06-2.71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634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835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06-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91-2.6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104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190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41-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8-0.9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980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CERG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8752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1.08-2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 (1.07-2.9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39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601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9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2-0.9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36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CHSD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280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1.04-1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 (1.04-2.7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218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1110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 (1.08-3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(1.05-3.4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059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CCHC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3496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09-4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09-4.0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717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166A12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0270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23-0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23-0.9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698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11427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2281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1.05-2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08-2.5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473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8312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1.05-2.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 (1.07-2.4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9526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7774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9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7-0.9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497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5A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827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43-0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40-0.9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23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0076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04-2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93-2.2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5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3422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998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3-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48-1.0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40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PD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3915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03-1.8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0.92-2.4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607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INT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2204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29-0.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29-0.9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046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B-35F21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0709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03-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01-2.2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11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1426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1.06-3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 (1.06-3.4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1794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RELID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48830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0 (1.04-2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4 (0.93-2.2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sz w:val="20"/>
                <w:szCs w:val="20"/>
              </w:rPr>
              <w:t>rs121864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P11-114H21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8255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1.03-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0.97-2.2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119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M13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3911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47-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3-0.9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28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705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54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1-1.1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706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575N7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1188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4-2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0.98-2.7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3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877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17-0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16-0.9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289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6630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2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45-1.0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2083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986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3-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37-0.91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3798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609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606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2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35-0.8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834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9394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 (1.07-5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 (1.04-6.1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10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APH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8992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32-0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2-1.0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0497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5602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49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8-0.8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52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B-57H20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508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02-1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83-1.9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26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381K20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947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1.02-2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0.91-2.0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696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R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8852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1.02-1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0.96-2.1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9631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70208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3-2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 (0.96-2.6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404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8372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1.02-2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0.86-2.0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74484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0156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7 (1.02-2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7 (1.09-2.5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1004496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510I6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52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7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8-0.9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071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TL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236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1.02-2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0.99-2.4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5476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0362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1.02-2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0.93-2.2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040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917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12-0.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12-0.6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5888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NIP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4502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0-0.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4-0.9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67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11347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5114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53-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2-0.9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801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CHSD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0341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1.01-1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1.01-2.3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5612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4642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 (1.01-2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 (0.96-2.1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535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36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581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1.01-2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9-2.4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17052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1756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5 (1.01-2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6 (0.87-2.4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10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330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51-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4-1.0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533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36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754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1.01-1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1.13-2.5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30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7558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 (1.01-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00-2.2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1098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BRG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5337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41-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2-1.0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128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592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0309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 (0.34-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31-0.9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7163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349C3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4771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6-0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37-1.0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8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A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3722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52-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48-1.0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43194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1044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1.01-2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 (1.16-3.8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5230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0871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1.00-1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89-2.0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14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K2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6329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44-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37-0.9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32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8748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1.00-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 (0.82-1.9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8979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510I6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9514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54-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44-1.0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547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4258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54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3-0.9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542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682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0.99-1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 (1.04-2.3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4031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0334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 (0.49-1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7 (0.37-0.9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21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14003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6-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30-0.9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965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932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 (0.98-1.7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1.02-2.31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19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X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284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98-1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 (1.06-2.5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1144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7327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 (0.98-2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1.04-2.6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047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D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3800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98-1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 (1.03-2.4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57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4417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98-1.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2-2.6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668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CDHGA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7724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47-1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1-0.9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839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5942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98-1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01-2.2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3274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D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82678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0.98-1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7-2.5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05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PAL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89869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58-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39-0.9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290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BM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430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97-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1.00-2.2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7888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AMTS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658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96-2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1.00-2.5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108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0097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0.96-1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1.01-2.4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684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1512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96-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 (1.01-2.51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056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615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49-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41-0.98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9105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166A12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0273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96-1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 (1.01-2.4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5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2A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2495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 (0.94-2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 (1.08-2.5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s125141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4246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 (0.95-1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 (1.01-2.3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7388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G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29467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95-1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 (1.03-2.6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3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DM3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7722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 (0.94-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1.00-2.30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8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118M9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4999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99-1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 (1.12-2.64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632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11-515C16.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0597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7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(0.40-0.93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0963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RS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8179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8-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1-0.9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819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54757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56-1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43-0.9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95886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609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014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8-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41-0.9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223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005609.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1873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7-1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(0.39-0.92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22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4042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60-1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40-0.97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53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-228N24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1665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90-1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 (1.01-2.26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3682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2044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2 (0.91-1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1 (1.12-3.25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071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IA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0299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 (0.63-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44-0.99)</w:t>
            </w:r>
          </w:p>
        </w:tc>
      </w:tr>
      <w:tr w:rsidR="00DE33B1" w:rsidRPr="00321408" w:rsidTr="00DE33B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17323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E2B1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genic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9126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 (0.62-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2-0.99)</w:t>
            </w:r>
          </w:p>
        </w:tc>
      </w:tr>
      <w:tr w:rsidR="00DE33B1" w:rsidRPr="00321408" w:rsidTr="00DE33B1">
        <w:trPr>
          <w:trHeight w:val="315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s19195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POCK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68228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3 (0.84-1.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3B1" w:rsidRPr="00BE2B12" w:rsidRDefault="00DE33B1" w:rsidP="00624C4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2B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5 (1.00-2.40)</w:t>
            </w:r>
          </w:p>
        </w:tc>
      </w:tr>
    </w:tbl>
    <w:p w:rsidR="00695A96" w:rsidRDefault="00695A96"/>
    <w:sectPr w:rsidR="00695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3B1"/>
    <w:rsid w:val="00695A96"/>
    <w:rsid w:val="00A33C04"/>
    <w:rsid w:val="00AA132C"/>
    <w:rsid w:val="00CD66ED"/>
    <w:rsid w:val="00DE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3B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3B1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3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3B1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3B1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0</Words>
  <Characters>8612</Characters>
  <Application>Microsoft Office Word</Application>
  <DocSecurity>0</DocSecurity>
  <Lines>71</Lines>
  <Paragraphs>20</Paragraphs>
  <ScaleCrop>false</ScaleCrop>
  <Company>Center For Human Genetics</Company>
  <LinksUpToDate>false</LinksUpToDate>
  <CharactersWithSpaces>10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 for Human Genetics</dc:creator>
  <cp:lastModifiedBy>Center for Human Genetics</cp:lastModifiedBy>
  <cp:revision>4</cp:revision>
  <dcterms:created xsi:type="dcterms:W3CDTF">2012-01-25T20:09:00Z</dcterms:created>
  <dcterms:modified xsi:type="dcterms:W3CDTF">2012-01-25T20:40:00Z</dcterms:modified>
</cp:coreProperties>
</file>